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7FC7" w:rsidRDefault="00CC7FC7" w:rsidP="00CC7FC7">
      <w:r>
        <w:t>library(dplyr)</w:t>
      </w:r>
    </w:p>
    <w:p w:rsidR="00CC7FC7" w:rsidRDefault="00CC7FC7" w:rsidP="00CC7FC7">
      <w:r>
        <w:t>library(tidyr)</w:t>
      </w:r>
    </w:p>
    <w:p w:rsidR="00CC7FC7" w:rsidRDefault="00CC7FC7" w:rsidP="00CC7FC7">
      <w:r>
        <w:t>library(ggplot2)</w:t>
      </w:r>
    </w:p>
    <w:p w:rsidR="00CC7FC7" w:rsidRDefault="00CC7FC7" w:rsidP="00CC7FC7">
      <w:r>
        <w:t>library(lme4)</w:t>
      </w:r>
    </w:p>
    <w:p w:rsidR="00CC7FC7" w:rsidRDefault="00CC7FC7" w:rsidP="00CC7FC7">
      <w:r>
        <w:t>library(Hmisc)</w:t>
      </w:r>
    </w:p>
    <w:p w:rsidR="00CC7FC7" w:rsidRDefault="00CC7FC7" w:rsidP="00CC7FC7">
      <w:r>
        <w:t>library(lsr)</w:t>
      </w:r>
    </w:p>
    <w:p w:rsidR="00CC7FC7" w:rsidRDefault="00CC7FC7" w:rsidP="00CC7FC7">
      <w:r>
        <w:t>library(stringr)</w:t>
      </w:r>
    </w:p>
    <w:p w:rsidR="00CC7FC7" w:rsidRDefault="00CC7FC7" w:rsidP="00CC7FC7">
      <w:r>
        <w:t>library(apaTables)</w:t>
      </w:r>
    </w:p>
    <w:p w:rsidR="00CC7FC7" w:rsidRDefault="00CC7FC7" w:rsidP="00CC7FC7">
      <w:r>
        <w:t>#A partial simulation of the Figure 5 from Tucker et al. (2006)</w:t>
      </w:r>
    </w:p>
    <w:p w:rsidR="00CC7FC7" w:rsidRDefault="00CC7FC7" w:rsidP="00CC7FC7"/>
    <w:p w:rsidR="00CC7FC7" w:rsidRDefault="00CC7FC7" w:rsidP="00CC7FC7">
      <w:r>
        <w:t>set.seed(1)</w:t>
      </w:r>
    </w:p>
    <w:p w:rsidR="00CC7FC7" w:rsidRDefault="00CC7FC7" w:rsidP="00CC7FC7">
      <w:r>
        <w:t>####one mile####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number_of_sims &lt;- 1</w:t>
      </w:r>
    </w:p>
    <w:p w:rsidR="00CC7FC7" w:rsidRDefault="00CC7FC7" w:rsidP="00CC7FC7">
      <w:r>
        <w:t>segments &lt;- seq(from = 0, to = 16, by = 4)</w:t>
      </w:r>
    </w:p>
    <w:p w:rsidR="00CC7FC7" w:rsidRDefault="00CC7FC7" w:rsidP="00CC7FC7">
      <w:r>
        <w:t>results_1600 &lt;- matrix(NA, nrow = number_of_sims, ncol  = length(segments))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>total_steps &lt;- 1:16</w:t>
      </w:r>
    </w:p>
    <w:p w:rsidR="00CC7FC7" w:rsidRDefault="00CC7FC7" w:rsidP="00CC7FC7">
      <w:r>
        <w:t>n &lt;- 30 #note: sample size is not specified in Tucker et al. (2006)</w:t>
      </w:r>
    </w:p>
    <w:p w:rsidR="00CC7FC7" w:rsidRDefault="00CC7FC7" w:rsidP="00CC7FC7">
      <w:r>
        <w:t xml:space="preserve">k &lt;- 6.7 # constant adjusting for overall mean pace. For example, a mean pace in 800-meters race is faster than that of a 10k race. </w:t>
      </w:r>
    </w:p>
    <w:p w:rsidR="00CC7FC7" w:rsidRDefault="00CC7FC7" w:rsidP="00CC7FC7">
      <w:r>
        <w:t xml:space="preserve">scale_factor &lt;- 1.7 #a variable that adjusts the steepness of the U-shape </w:t>
      </w:r>
    </w:p>
    <w:p w:rsidR="00CC7FC7" w:rsidRDefault="00CC7FC7" w:rsidP="00CC7FC7"/>
    <w:p w:rsidR="00CC7FC7" w:rsidRDefault="00CC7FC7" w:rsidP="00CC7FC7">
      <w:r>
        <w:t>perceived_impact &lt;- matrix(NA, nrow = n, ncol  = length(total_steps))</w:t>
      </w:r>
    </w:p>
    <w:p w:rsidR="00CC7FC7" w:rsidRDefault="00CC7FC7" w:rsidP="00CC7FC7"/>
    <w:p w:rsidR="00CC7FC7" w:rsidRDefault="00CC7FC7" w:rsidP="00CC7FC7">
      <w:r>
        <w:t>for (s in 1:number_of_sims){</w:t>
      </w:r>
    </w:p>
    <w:p w:rsidR="00CC7FC7" w:rsidRDefault="00CC7FC7" w:rsidP="00CC7FC7">
      <w:r>
        <w:t>for (j in 1:n){</w:t>
      </w:r>
    </w:p>
    <w:p w:rsidR="00CC7FC7" w:rsidRDefault="00CC7FC7" w:rsidP="00CC7FC7">
      <w:r>
        <w:t xml:space="preserve">  for (i in total_steps) {</w:t>
      </w:r>
    </w:p>
    <w:p w:rsidR="00CC7FC7" w:rsidRDefault="00CC7FC7" w:rsidP="00CC7FC7">
      <w:r>
        <w:lastRenderedPageBreak/>
        <w:t xml:space="preserve">    # for (j in n){</w:t>
      </w:r>
    </w:p>
    <w:p w:rsidR="00CC7FC7" w:rsidRDefault="00CC7FC7" w:rsidP="00CC7FC7">
      <w:r>
        <w:t xml:space="preserve">    </w:t>
      </w:r>
    </w:p>
    <w:p w:rsidR="00CC7FC7" w:rsidRDefault="00CC7FC7" w:rsidP="00CC7FC7">
      <w:r>
        <w:t xml:space="preserve">    if (i &lt; max(total_steps)/2){</w:t>
      </w:r>
    </w:p>
    <w:p w:rsidR="00CC7FC7" w:rsidRDefault="00CC7FC7" w:rsidP="00CC7FC7">
      <w:r>
        <w:t xml:space="preserve">      #perceived_impact</w:t>
      </w:r>
    </w:p>
    <w:p w:rsidR="00CC7FC7" w:rsidRDefault="00CC7FC7" w:rsidP="00CC7FC7">
      <w:r>
        <w:t xml:space="preserve">      perceived_impact[j,i] = (1/((min(total_steps)+i)-1)/scale_factor)+k+rnorm(1, mean = 0, sd = .5)</w:t>
      </w:r>
    </w:p>
    <w:p w:rsidR="00CC7FC7" w:rsidRDefault="00CC7FC7" w:rsidP="00CC7FC7">
      <w:r>
        <w:t xml:space="preserve">      </w:t>
      </w:r>
    </w:p>
    <w:p w:rsidR="00CC7FC7" w:rsidRDefault="00CC7FC7" w:rsidP="00CC7FC7">
      <w:r>
        <w:t xml:space="preserve">    }</w:t>
      </w:r>
    </w:p>
    <w:p w:rsidR="00CC7FC7" w:rsidRDefault="00CC7FC7" w:rsidP="00CC7FC7">
      <w:r>
        <w:t xml:space="preserve">    else {</w:t>
      </w:r>
    </w:p>
    <w:p w:rsidR="00CC7FC7" w:rsidRDefault="00CC7FC7" w:rsidP="00CC7FC7">
      <w:r>
        <w:t xml:space="preserve">      perceived_impact[j,i] = (1/((max(total_steps)-i)+1)/scale_factor)+k+rnorm(1, mean = 0, sd = .5)</w:t>
      </w:r>
    </w:p>
    <w:p w:rsidR="00CC7FC7" w:rsidRDefault="00CC7FC7" w:rsidP="00CC7FC7">
      <w:r>
        <w:t xml:space="preserve">      </w:t>
      </w:r>
    </w:p>
    <w:p w:rsidR="00CC7FC7" w:rsidRDefault="00CC7FC7" w:rsidP="00CC7FC7">
      <w:r>
        <w:t xml:space="preserve">    }</w:t>
      </w:r>
    </w:p>
    <w:p w:rsidR="00CC7FC7" w:rsidRDefault="00CC7FC7" w:rsidP="00CC7FC7">
      <w:r>
        <w:t xml:space="preserve">    </w:t>
      </w:r>
    </w:p>
    <w:p w:rsidR="00CC7FC7" w:rsidRDefault="00CC7FC7" w:rsidP="00CC7FC7">
      <w:r>
        <w:t xml:space="preserve">    </w:t>
      </w:r>
    </w:p>
    <w:p w:rsidR="00CC7FC7" w:rsidRDefault="00CC7FC7" w:rsidP="00CC7FC7">
      <w:r>
        <w:t xml:space="preserve">  }}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for (p in total_steps) {</w:t>
      </w:r>
    </w:p>
    <w:p w:rsidR="00CC7FC7" w:rsidRDefault="00CC7FC7" w:rsidP="00CC7FC7">
      <w:r>
        <w:t xml:space="preserve">    mean_PI[p] &lt;- mean(perceived_impact[,p]) </w:t>
      </w:r>
    </w:p>
    <w:p w:rsidR="00CC7FC7" w:rsidRDefault="00CC7FC7" w:rsidP="00CC7FC7">
      <w:r>
        <w:t xml:space="preserve">  }</w:t>
      </w:r>
    </w:p>
    <w:p w:rsidR="00CC7FC7" w:rsidRDefault="00CC7FC7" w:rsidP="00CC7FC7">
      <w:r>
        <w:t>segments_mean &lt;- rep(NA, 4)</w:t>
      </w:r>
    </w:p>
    <w:p w:rsidR="00CC7FC7" w:rsidRDefault="00CC7FC7" w:rsidP="00CC7FC7"/>
    <w:p w:rsidR="00CC7FC7" w:rsidRDefault="00CC7FC7" w:rsidP="00CC7FC7">
      <w:r>
        <w:t>#segments&lt;-c(0,10)</w:t>
      </w:r>
    </w:p>
    <w:p w:rsidR="00CC7FC7" w:rsidRDefault="00CC7FC7" w:rsidP="00CC7FC7">
      <w:r>
        <w:t>for (m in 1:(length(segments)-1)){</w:t>
      </w:r>
    </w:p>
    <w:p w:rsidR="00CC7FC7" w:rsidRDefault="00CC7FC7" w:rsidP="00CC7FC7">
      <w:r>
        <w:t xml:space="preserve">  results_1600[s,m] &lt;- mean(mean_PI[(segments[m]+1):segments[m+1]])</w:t>
      </w:r>
    </w:p>
    <w:p w:rsidR="00CC7FC7" w:rsidRDefault="00CC7FC7" w:rsidP="00CC7FC7">
      <w:r>
        <w:t>}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}</w:t>
      </w:r>
    </w:p>
    <w:p w:rsidR="00CC7FC7" w:rsidRDefault="00CC7FC7" w:rsidP="00CC7FC7"/>
    <w:p w:rsidR="00CC7FC7" w:rsidRDefault="00CC7FC7" w:rsidP="00CC7FC7">
      <w:r>
        <w:lastRenderedPageBreak/>
        <w:t>####plot across multiple simulations####</w:t>
      </w:r>
    </w:p>
    <w:p w:rsidR="00CC7FC7" w:rsidRDefault="00CC7FC7" w:rsidP="00CC7FC7">
      <w:r>
        <w:t>one_mile_df &lt;- data.frame("sim_id" = 1:number_of_sims, "interval1" = results_1600[,1], "interval2" =  results_1600[,2], "interval3" =  results_1600[,3], "interval4" =  results_1600[,4] 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#if we choose to run more than one simulation:</w:t>
      </w:r>
    </w:p>
    <w:p w:rsidR="00CC7FC7" w:rsidRDefault="00CC7FC7" w:rsidP="00CC7FC7">
      <w:r>
        <w:t>segments_mean &lt;- as.numeric(colMeans(one_mile_df[,2:5]))</w:t>
      </w:r>
    </w:p>
    <w:p w:rsidR="00CC7FC7" w:rsidRDefault="00CC7FC7" w:rsidP="00CC7FC7">
      <w:r>
        <w:t>se_segment &lt;- as.numeric(apply(one_mile_df[,2:5], 2, sd))</w:t>
      </w:r>
    </w:p>
    <w:p w:rsidR="00CC7FC7" w:rsidRDefault="00CC7FC7" w:rsidP="00CC7FC7">
      <w:r>
        <w:t>se_segment &lt;- se_segment/sqrt(number_of_sims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intervals &lt;- 1:4</w:t>
      </w:r>
    </w:p>
    <w:p w:rsidR="00CC7FC7" w:rsidRDefault="00CC7FC7" w:rsidP="00CC7FC7">
      <w:r>
        <w:t>#plot(intervals, segments_mean,type = "b", col="black" ,xlab="Interval number",pch= 19 ,bg = "black",ylab= expression(paste("Running speed (ms"^-1,")")))</w:t>
      </w:r>
    </w:p>
    <w:p w:rsidR="00CC7FC7" w:rsidRDefault="00CC7FC7" w:rsidP="00CC7FC7">
      <w:r>
        <w:t>errbar(intervals, segments_mean,segments_mean+se_segment,segments_mean-se_segment,type = "b", col="black" ,xaxt = 'n',xlab="Interval number",pch= 19 ,bg = "black",ylab= expression(paste("Running speed (ms"^-1,")")))</w:t>
      </w:r>
    </w:p>
    <w:p w:rsidR="00CC7FC7" w:rsidRDefault="00CC7FC7" w:rsidP="00CC7FC7">
      <w:r>
        <w:t>axis(1, at=1:4,labels=c("1", "2", "3", "4"))</w:t>
      </w:r>
    </w:p>
    <w:p w:rsidR="00CC7FC7" w:rsidRDefault="00CC7FC7" w:rsidP="00CC7FC7"/>
    <w:p w:rsidR="00CC7FC7" w:rsidRDefault="00CC7FC7" w:rsidP="00CC7FC7">
      <w:r>
        <w:t>lines(intervals, segments_mean,type = "b", col="black", add = T) # adds a line for health expenditures</w:t>
      </w:r>
    </w:p>
    <w:p w:rsidR="00CC7FC7" w:rsidRDefault="00CC7FC7" w:rsidP="00CC7FC7"/>
    <w:p w:rsidR="00CC7FC7" w:rsidRDefault="00CC7FC7" w:rsidP="00CC7FC7">
      <w:r>
        <w:t>####plot for a single simulation####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segments_mean_1_6 &lt;- rep(NA, 4)</w:t>
      </w:r>
    </w:p>
    <w:p w:rsidR="00CC7FC7" w:rsidRDefault="00CC7FC7" w:rsidP="00CC7FC7"/>
    <w:p w:rsidR="00CC7FC7" w:rsidRDefault="00CC7FC7" w:rsidP="00CC7FC7">
      <w:r>
        <w:t>#segments&lt;-c(0,10)</w:t>
      </w:r>
    </w:p>
    <w:p w:rsidR="00CC7FC7" w:rsidRDefault="00CC7FC7" w:rsidP="00CC7FC7">
      <w:r>
        <w:t>for (i in 1:(length(segments)-1)){</w:t>
      </w:r>
    </w:p>
    <w:p w:rsidR="00CC7FC7" w:rsidRDefault="00CC7FC7" w:rsidP="00CC7FC7">
      <w:r>
        <w:t xml:space="preserve">  segments_mean_1_6[i] &lt;- mean(mean_PI[(segments[i]+1):segments[i+1]])</w:t>
      </w:r>
    </w:p>
    <w:p w:rsidR="00CC7FC7" w:rsidRDefault="00CC7FC7" w:rsidP="00CC7FC7">
      <w:r>
        <w:lastRenderedPageBreak/>
        <w:t>}</w:t>
      </w:r>
    </w:p>
    <w:p w:rsidR="00CC7FC7" w:rsidRDefault="00CC7FC7" w:rsidP="00CC7FC7">
      <w:r>
        <w:t>segments_mean_1_6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se_segment_1_6 &lt;- rep(NA, 4)</w:t>
      </w:r>
    </w:p>
    <w:p w:rsidR="00CC7FC7" w:rsidRDefault="00CC7FC7" w:rsidP="00CC7FC7">
      <w:r>
        <w:t>for (i in 1:(length(segments)-1)) {</w:t>
      </w:r>
    </w:p>
    <w:p w:rsidR="00CC7FC7" w:rsidRDefault="00CC7FC7" w:rsidP="00CC7FC7">
      <w:r>
        <w:t xml:space="preserve">  se_segment_1_6[i] &lt;- sd(perceived_impact[,(segments[i]+1):segments[i+1]])/sqrt(n) </w:t>
      </w:r>
    </w:p>
    <w:p w:rsidR="00CC7FC7" w:rsidRDefault="00CC7FC7" w:rsidP="00CC7FC7">
      <w:r>
        <w:t>}</w:t>
      </w:r>
    </w:p>
    <w:p w:rsidR="00CC7FC7" w:rsidRDefault="00CC7FC7" w:rsidP="00CC7FC7">
      <w:r>
        <w:t>se_segment_1_6</w:t>
      </w:r>
    </w:p>
    <w:p w:rsidR="00CC7FC7" w:rsidRDefault="00CC7FC7" w:rsidP="00CC7FC7">
      <w:r>
        <w:t>#xlim = c(0.7,7.3), ylim = c(22,103)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intervals_1_6 &lt;- 1:4</w:t>
      </w:r>
    </w:p>
    <w:p w:rsidR="00CC7FC7" w:rsidRDefault="00CC7FC7" w:rsidP="00CC7FC7">
      <w:r>
        <w:t>#plot(intervals, segments_mean,type = "b", col="black" ,xlab="Interval number",pch= 19 ,bg = "black",ylab= expression(paste("Running speed (ms"^-1,")")))</w:t>
      </w:r>
    </w:p>
    <w:p w:rsidR="00CC7FC7" w:rsidRDefault="00CC7FC7" w:rsidP="00CC7FC7">
      <w:r>
        <w:t>errbar(intervals_1_6, segments_mean_1_6,segments_mean_1_6+se_segment_1_6,segments_mean_1_6-se_segment_1_6, cex = 1.7,col="black" ,xaxt = 'n',xlab="Interval number",pch= 18 ,bg = "black",ylab= expression(paste("Running speed (ms"^-1,")")))</w:t>
      </w:r>
    </w:p>
    <w:p w:rsidR="00CC7FC7" w:rsidRDefault="00CC7FC7" w:rsidP="00CC7FC7">
      <w:r>
        <w:t>axis(1, at=1:4,labels=c("1", "2", "3", "4"))</w:t>
      </w:r>
    </w:p>
    <w:p w:rsidR="00CC7FC7" w:rsidRDefault="00CC7FC7" w:rsidP="00CC7FC7"/>
    <w:p w:rsidR="00CC7FC7" w:rsidRDefault="00CC7FC7" w:rsidP="00CC7FC7">
      <w:r>
        <w:t>lines(intervals, segments_mean,lty =2,lwd = 2, col="black", add = T) # adds a line for health expenditures</w:t>
      </w:r>
    </w:p>
    <w:p w:rsidR="00CC7FC7" w:rsidRDefault="00CC7FC7" w:rsidP="00CC7FC7"/>
    <w:p w:rsidR="00CC7FC7" w:rsidRDefault="00CC7FC7" w:rsidP="00CC7FC7">
      <w:r>
        <w:t>####statistical analysis####</w:t>
      </w:r>
    </w:p>
    <w:p w:rsidR="00CC7FC7" w:rsidRDefault="00CC7FC7" w:rsidP="00CC7FC7">
      <w:r>
        <w:t>#create a data frame for analysis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_speed &lt;- matrix(NA, ncol = length(intervals), nrow = n)</w:t>
      </w:r>
    </w:p>
    <w:p w:rsidR="00CC7FC7" w:rsidRDefault="00CC7FC7" w:rsidP="00CC7FC7"/>
    <w:p w:rsidR="00CC7FC7" w:rsidRDefault="00CC7FC7" w:rsidP="00CC7FC7">
      <w:r>
        <w:t>for (j in 1:n){</w:t>
      </w:r>
    </w:p>
    <w:p w:rsidR="00CC7FC7" w:rsidRDefault="00CC7FC7" w:rsidP="00CC7FC7">
      <w:r>
        <w:t>for (i in 1:(length(segments)-1)){</w:t>
      </w:r>
    </w:p>
    <w:p w:rsidR="00CC7FC7" w:rsidRDefault="00CC7FC7" w:rsidP="00CC7FC7">
      <w:r>
        <w:t xml:space="preserve">  interval_speed[j,i] &lt;- mean(perceived_impact[j,(segments[i]+1):segments[i+1]])</w:t>
      </w:r>
    </w:p>
    <w:p w:rsidR="00CC7FC7" w:rsidRDefault="00CC7FC7" w:rsidP="00CC7FC7">
      <w:r>
        <w:t>}}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_speed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one_mile_df_analsyis &lt;- data.frame("sim_id" = 1:n, "interval1" = interval_speed[,1], "interval2" =  interval_speed[,2], "interval3" =  interval_speed[,3], "interval4" =  interval_speed[,4] )</w:t>
      </w:r>
    </w:p>
    <w:p w:rsidR="00CC7FC7" w:rsidRDefault="00CC7FC7" w:rsidP="00CC7FC7"/>
    <w:p w:rsidR="00CC7FC7" w:rsidRDefault="00CC7FC7" w:rsidP="00CC7FC7">
      <w:r>
        <w:t>t.test(one_mile_df_analsyis$interval3,one_mile_df_analsyis$interval4,paired = T )</w:t>
      </w:r>
    </w:p>
    <w:p w:rsidR="00CC7FC7" w:rsidRDefault="00CC7FC7" w:rsidP="00CC7FC7">
      <w:r>
        <w:t>cohensD(one_mile_df_analsyis$interval3,one_mile_df_analsyis$interval4, method = "paired"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one_mile_df_regression &lt;- gather(one_mile_df_analsyis, interval, running_speed, -c(sim_id))</w:t>
      </w:r>
    </w:p>
    <w:p w:rsidR="00CC7FC7" w:rsidRDefault="00CC7FC7" w:rsidP="00CC7FC7">
      <w:r>
        <w:t>one_mile_df_regression$interval &lt;- as.numeric(str_replace(one_mile_df_regression$interval,"interval", ""))</w:t>
      </w:r>
    </w:p>
    <w:p w:rsidR="00CC7FC7" w:rsidRDefault="00CC7FC7" w:rsidP="00CC7FC7"/>
    <w:p w:rsidR="00CC7FC7" w:rsidRDefault="00CC7FC7" w:rsidP="00CC7FC7">
      <w:r>
        <w:t xml:space="preserve">quad_model &lt;- lm(running_speed~ interval + I(interval^2), data =one_mile_df_regression) </w:t>
      </w:r>
    </w:p>
    <w:p w:rsidR="00CC7FC7" w:rsidRDefault="00CC7FC7" w:rsidP="00CC7FC7"/>
    <w:p w:rsidR="00CC7FC7" w:rsidRDefault="00CC7FC7" w:rsidP="00CC7FC7">
      <w:r>
        <w:t>summary(quad_model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mean_PI &lt;- rep(NA, 4)</w:t>
      </w:r>
    </w:p>
    <w:p w:rsidR="00CC7FC7" w:rsidRDefault="00CC7FC7" w:rsidP="00CC7FC7">
      <w:r>
        <w:t>perceived_impact</w:t>
      </w:r>
    </w:p>
    <w:p w:rsidR="00CC7FC7" w:rsidRDefault="00CC7FC7" w:rsidP="00CC7FC7">
      <w:r>
        <w:t>for (i in total_steps) {</w:t>
      </w:r>
    </w:p>
    <w:p w:rsidR="00CC7FC7" w:rsidRDefault="00CC7FC7" w:rsidP="00CC7FC7">
      <w:r>
        <w:t xml:space="preserve">  mean_PI[i] &lt;- mean(perceived_impact[,i]) </w:t>
      </w:r>
    </w:p>
    <w:p w:rsidR="00CC7FC7" w:rsidRDefault="00CC7FC7" w:rsidP="00CC7FC7">
      <w:r>
        <w:t>}</w:t>
      </w:r>
    </w:p>
    <w:p w:rsidR="00CC7FC7" w:rsidRDefault="00CC7FC7" w:rsidP="00CC7FC7"/>
    <w:p w:rsidR="00CC7FC7" w:rsidRDefault="00CC7FC7" w:rsidP="00CC7FC7">
      <w:r>
        <w:t>se &lt;- rep(NA, 4)</w:t>
      </w:r>
    </w:p>
    <w:p w:rsidR="00CC7FC7" w:rsidRDefault="00CC7FC7" w:rsidP="00CC7FC7">
      <w:r>
        <w:t>for (i in total_steps) {</w:t>
      </w:r>
    </w:p>
    <w:p w:rsidR="00CC7FC7" w:rsidRDefault="00CC7FC7" w:rsidP="00CC7FC7">
      <w:r>
        <w:t xml:space="preserve">  se[i] &lt;- sd(perceived_impact[,i])/sqrt(n) </w:t>
      </w:r>
    </w:p>
    <w:p w:rsidR="00CC7FC7" w:rsidRDefault="00CC7FC7" w:rsidP="00CC7FC7">
      <w:r>
        <w:t>}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#xlim = c(0.7,7.3), ylim = c(22,103))</w:t>
      </w:r>
    </w:p>
    <w:p w:rsidR="00CC7FC7" w:rsidRDefault="00CC7FC7" w:rsidP="00CC7FC7">
      <w:r>
        <w:t>plot(total_steps, mean_PI,type = "b", col="black" ,xlab="Interval number",pch= 19 ,bg = "black",ylab= expression(paste("Running speed (ms"^-1,")")))</w:t>
      </w:r>
    </w:p>
    <w:p w:rsidR="00CC7FC7" w:rsidRDefault="00CC7FC7" w:rsidP="00CC7FC7">
      <w:r>
        <w:t>errbar(total_steps, mean_PI,mean_PI+se,mean_PI-se,type = "b", col="black" ,xaxt = 'n',xlab="Interval number",pch= 19 ,bg = "black",ylab= expression(paste("Running speed (ms"^-1,")")))</w:t>
      </w:r>
    </w:p>
    <w:p w:rsidR="00CC7FC7" w:rsidRDefault="00CC7FC7" w:rsidP="00CC7FC7">
      <w:r>
        <w:t>axis(1, at=1:4,labels=c("1", "2", "3", "4"))</w:t>
      </w:r>
    </w:p>
    <w:p w:rsidR="00CC7FC7" w:rsidRDefault="00CC7FC7" w:rsidP="00CC7FC7"/>
    <w:p w:rsidR="00CC7FC7" w:rsidRDefault="00CC7FC7" w:rsidP="00CC7FC7">
      <w:r>
        <w:t>lines(total_steps, mean_PI,type = "b", col="black", add = T) # adds a line for health expenditures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lastRenderedPageBreak/>
        <w:t>errbar(time, mean_twelve,mean_twelve+se_twelve,mean_twelve-se_twelve,type = "b", col="black" ,ylim = c(min(c(mean_twelve-se_twelve,mean_six - se_six)), max(c(mean_twelve+se_twelve,mean_six + se_six))),xlab="Segment",pch= 19 ,bg = "black",xaxt = 'n',ylab="Standardized key presses per segment",xlim = c(0.7,7.3)) # adds titles to the axes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####5000k####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number_of_sims &lt;- 1</w:t>
      </w:r>
    </w:p>
    <w:p w:rsidR="00CC7FC7" w:rsidRDefault="00CC7FC7" w:rsidP="00CC7FC7">
      <w:r>
        <w:t>segments &lt;- seq(from = 0, to = 50, by = 10)</w:t>
      </w:r>
    </w:p>
    <w:p w:rsidR="00CC7FC7" w:rsidRDefault="00CC7FC7" w:rsidP="00CC7FC7">
      <w:r>
        <w:t>results_5k &lt;- matrix(NA, nrow = number_of_sims, ncol  = length(segments))</w:t>
      </w:r>
    </w:p>
    <w:p w:rsidR="00CC7FC7" w:rsidRDefault="00CC7FC7" w:rsidP="00CC7FC7"/>
    <w:p w:rsidR="00CC7FC7" w:rsidRDefault="00CC7FC7" w:rsidP="00CC7FC7">
      <w:r>
        <w:t>total_steps &lt;- 1:50</w:t>
      </w:r>
    </w:p>
    <w:p w:rsidR="00CC7FC7" w:rsidRDefault="00CC7FC7" w:rsidP="00CC7FC7">
      <w:r>
        <w:t>n &lt;- 32</w:t>
      </w:r>
    </w:p>
    <w:p w:rsidR="00CC7FC7" w:rsidRDefault="00CC7FC7" w:rsidP="00CC7FC7">
      <w:r>
        <w:t xml:space="preserve">k &lt;- 6.2 # constant adjusting for overall pace. For example, a pace in 800-meters race is faster than that of a 10k race. </w:t>
      </w:r>
    </w:p>
    <w:p w:rsidR="00CC7FC7" w:rsidRDefault="00CC7FC7" w:rsidP="00CC7FC7">
      <w:r>
        <w:t xml:space="preserve">scale_factor &lt;-2 #a variable that adjusts the steepness of the U-shape </w:t>
      </w:r>
    </w:p>
    <w:p w:rsidR="00CC7FC7" w:rsidRDefault="00CC7FC7" w:rsidP="00CC7FC7"/>
    <w:p w:rsidR="00CC7FC7" w:rsidRDefault="00CC7FC7" w:rsidP="00CC7FC7">
      <w:r>
        <w:t>perceived_impact &lt;- matrix(NA, nrow = n, ncol  = length(total_steps))</w:t>
      </w:r>
    </w:p>
    <w:p w:rsidR="00CC7FC7" w:rsidRDefault="00CC7FC7" w:rsidP="00CC7FC7"/>
    <w:p w:rsidR="00CC7FC7" w:rsidRDefault="00CC7FC7" w:rsidP="00CC7FC7">
      <w:r>
        <w:t>for (s in 1:number_of_sims){</w:t>
      </w:r>
    </w:p>
    <w:p w:rsidR="00CC7FC7" w:rsidRDefault="00CC7FC7" w:rsidP="00CC7FC7">
      <w:r>
        <w:t xml:space="preserve">  for (j in 1:n){</w:t>
      </w:r>
    </w:p>
    <w:p w:rsidR="00CC7FC7" w:rsidRDefault="00CC7FC7" w:rsidP="00CC7FC7">
      <w:r>
        <w:t xml:space="preserve">    for (i in total_steps) {</w:t>
      </w:r>
    </w:p>
    <w:p w:rsidR="00CC7FC7" w:rsidRDefault="00CC7FC7" w:rsidP="00CC7FC7">
      <w:r>
        <w:t xml:space="preserve">      # for (j in n){</w:t>
      </w:r>
    </w:p>
    <w:p w:rsidR="00CC7FC7" w:rsidRDefault="00CC7FC7" w:rsidP="00CC7FC7">
      <w:r>
        <w:t xml:space="preserve">      </w:t>
      </w:r>
    </w:p>
    <w:p w:rsidR="00CC7FC7" w:rsidRDefault="00CC7FC7" w:rsidP="00CC7FC7">
      <w:r>
        <w:t xml:space="preserve">      if (i &lt; max(total_steps)/2){</w:t>
      </w:r>
    </w:p>
    <w:p w:rsidR="00CC7FC7" w:rsidRDefault="00CC7FC7" w:rsidP="00CC7FC7">
      <w:r>
        <w:t xml:space="preserve">        #perceived_impact</w:t>
      </w:r>
    </w:p>
    <w:p w:rsidR="00CC7FC7" w:rsidRDefault="00CC7FC7" w:rsidP="00CC7FC7">
      <w:r>
        <w:t xml:space="preserve">        perceived_impact[j,i] = (1/((min(total_steps)+i)-1)/scale_factor)+k+rnorm(1, mean = 0, sd = .5)</w:t>
      </w:r>
    </w:p>
    <w:p w:rsidR="00CC7FC7" w:rsidRDefault="00CC7FC7" w:rsidP="00CC7FC7">
      <w:r>
        <w:t xml:space="preserve">        </w:t>
      </w:r>
    </w:p>
    <w:p w:rsidR="00CC7FC7" w:rsidRDefault="00CC7FC7" w:rsidP="00CC7FC7">
      <w:r>
        <w:lastRenderedPageBreak/>
        <w:t xml:space="preserve">      }</w:t>
      </w:r>
    </w:p>
    <w:p w:rsidR="00CC7FC7" w:rsidRDefault="00CC7FC7" w:rsidP="00CC7FC7">
      <w:r>
        <w:t xml:space="preserve">      else {</w:t>
      </w:r>
    </w:p>
    <w:p w:rsidR="00CC7FC7" w:rsidRDefault="00CC7FC7" w:rsidP="00CC7FC7">
      <w:r>
        <w:t xml:space="preserve">        perceived_impact[j,i] = (1/((max(total_steps)-i)+1)/scale_factor)+k+rnorm(1, mean = 0, sd = .5)</w:t>
      </w:r>
    </w:p>
    <w:p w:rsidR="00CC7FC7" w:rsidRDefault="00CC7FC7" w:rsidP="00CC7FC7">
      <w:r>
        <w:t xml:space="preserve">        </w:t>
      </w:r>
    </w:p>
    <w:p w:rsidR="00CC7FC7" w:rsidRDefault="00CC7FC7" w:rsidP="00CC7FC7">
      <w:r>
        <w:t xml:space="preserve">      }</w:t>
      </w:r>
    </w:p>
    <w:p w:rsidR="00CC7FC7" w:rsidRDefault="00CC7FC7" w:rsidP="00CC7FC7">
      <w:r>
        <w:t xml:space="preserve">      </w:t>
      </w:r>
    </w:p>
    <w:p w:rsidR="00CC7FC7" w:rsidRDefault="00CC7FC7" w:rsidP="00CC7FC7">
      <w:r>
        <w:t xml:space="preserve">      </w:t>
      </w:r>
    </w:p>
    <w:p w:rsidR="00CC7FC7" w:rsidRDefault="00CC7FC7" w:rsidP="00CC7FC7">
      <w:r>
        <w:t xml:space="preserve">    }}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 xml:space="preserve">  for (p in total_steps) {</w:t>
      </w:r>
    </w:p>
    <w:p w:rsidR="00CC7FC7" w:rsidRDefault="00CC7FC7" w:rsidP="00CC7FC7">
      <w:r>
        <w:t xml:space="preserve">    mean_PI[p] &lt;- mean(perceived_impact[,p]) </w:t>
      </w:r>
    </w:p>
    <w:p w:rsidR="00CC7FC7" w:rsidRDefault="00CC7FC7" w:rsidP="00CC7FC7">
      <w:r>
        <w:t xml:space="preserve">  }</w:t>
      </w:r>
    </w:p>
    <w:p w:rsidR="00CC7FC7" w:rsidRDefault="00CC7FC7" w:rsidP="00CC7FC7">
      <w:r>
        <w:t xml:space="preserve">  segments_mean &lt;- rep(NA, 4)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 xml:space="preserve">  #segments&lt;-c(0,10)</w:t>
      </w:r>
    </w:p>
    <w:p w:rsidR="00CC7FC7" w:rsidRDefault="00CC7FC7" w:rsidP="00CC7FC7">
      <w:r>
        <w:t xml:space="preserve">  for (m in 1:(length(segments)-1)){</w:t>
      </w:r>
    </w:p>
    <w:p w:rsidR="00CC7FC7" w:rsidRDefault="00CC7FC7" w:rsidP="00CC7FC7">
      <w:r>
        <w:t xml:space="preserve">    results_5k[s,m] &lt;- mean(mean_PI[(segments[m]+1):segments[m+1]])</w:t>
      </w:r>
    </w:p>
    <w:p w:rsidR="00CC7FC7" w:rsidRDefault="00CC7FC7" w:rsidP="00CC7FC7">
      <w:r>
        <w:t xml:space="preserve">  }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>}</w:t>
      </w:r>
    </w:p>
    <w:p w:rsidR="00CC7FC7" w:rsidRDefault="00CC7FC7" w:rsidP="00CC7FC7"/>
    <w:p w:rsidR="00CC7FC7" w:rsidRDefault="00CC7FC7" w:rsidP="00CC7FC7">
      <w:r>
        <w:t>####plot across multiple simulations####</w:t>
      </w:r>
    </w:p>
    <w:p w:rsidR="00CC7FC7" w:rsidRDefault="00CC7FC7" w:rsidP="00CC7FC7">
      <w:r>
        <w:t>results_5k &lt;-as.data.frame(results_5k)</w:t>
      </w:r>
    </w:p>
    <w:p w:rsidR="00CC7FC7" w:rsidRDefault="00CC7FC7" w:rsidP="00CC7FC7">
      <w:r>
        <w:t>colnames(results_5k) &lt;- c("interval1","interval2","interval3","interval4","interval5","m")</w:t>
      </w:r>
    </w:p>
    <w:p w:rsidR="00CC7FC7" w:rsidRDefault="00CC7FC7" w:rsidP="00CC7FC7"/>
    <w:p w:rsidR="00CC7FC7" w:rsidRDefault="00CC7FC7" w:rsidP="00CC7FC7">
      <w:r>
        <w:t>library(dplyr)</w:t>
      </w:r>
    </w:p>
    <w:p w:rsidR="00CC7FC7" w:rsidRDefault="00CC7FC7" w:rsidP="00CC7FC7">
      <w:r>
        <w:t>results_5k &lt;- results_5k %&gt;% select(-m)%&gt;% mutate(sim_id = 1:number_of_sims)</w:t>
      </w:r>
    </w:p>
    <w:p w:rsidR="00CC7FC7" w:rsidRDefault="00CC7FC7" w:rsidP="00CC7FC7"/>
    <w:p w:rsidR="00CC7FC7" w:rsidRDefault="00CC7FC7" w:rsidP="00CC7FC7">
      <w:r>
        <w:t>#if we choose to run more than one simulation:</w:t>
      </w:r>
    </w:p>
    <w:p w:rsidR="00CC7FC7" w:rsidRDefault="00CC7FC7" w:rsidP="00CC7FC7">
      <w:r>
        <w:t>segments_mean &lt;- as.numeric(colMeans(results_5k[,1:5]))</w:t>
      </w:r>
    </w:p>
    <w:p w:rsidR="00CC7FC7" w:rsidRDefault="00CC7FC7" w:rsidP="00CC7FC7">
      <w:r>
        <w:t>se_segment &lt;- as.numeric(apply(results_5k[,1:5], 2, sd))</w:t>
      </w:r>
    </w:p>
    <w:p w:rsidR="00CC7FC7" w:rsidRDefault="00CC7FC7" w:rsidP="00CC7FC7">
      <w:r>
        <w:t>se_segment &lt;- se_segment/sqrt(number_of_sims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intervals &lt;- 1:5</w:t>
      </w:r>
    </w:p>
    <w:p w:rsidR="00CC7FC7" w:rsidRDefault="00CC7FC7" w:rsidP="00CC7FC7">
      <w:r>
        <w:t>#plot(intervals, segments_mean,type = "b", col="black" ,xlab="Interval number",pch= 19 ,bg = "black",ylab= expression(paste("Running speed (ms"^-1,")")))</w:t>
      </w:r>
    </w:p>
    <w:p w:rsidR="00CC7FC7" w:rsidRDefault="00CC7FC7" w:rsidP="00CC7FC7">
      <w:r>
        <w:t>errbar(intervals, segments_mean,segments_mean+se_segment,segments_mean-se_segment,type = "b", col="black" ,xaxt = 'n',xlab="Interval number",pch= 19 ,bg = "black",ylab= expression(paste("Running speed (ms"^-1,")")))</w:t>
      </w:r>
    </w:p>
    <w:p w:rsidR="00CC7FC7" w:rsidRDefault="00CC7FC7" w:rsidP="00CC7FC7">
      <w:r>
        <w:t>axis(1, at=1:5,labels=c("1", "2", "3", "4","5"))</w:t>
      </w:r>
    </w:p>
    <w:p w:rsidR="00CC7FC7" w:rsidRDefault="00CC7FC7" w:rsidP="00CC7FC7"/>
    <w:p w:rsidR="00CC7FC7" w:rsidRDefault="00CC7FC7" w:rsidP="00CC7FC7">
      <w:r>
        <w:t>lines(intervals, segments_mean,type = "b", col="black", add = T) # adds a line for health expenditures</w:t>
      </w:r>
    </w:p>
    <w:p w:rsidR="00CC7FC7" w:rsidRDefault="00CC7FC7" w:rsidP="00CC7FC7"/>
    <w:p w:rsidR="00CC7FC7" w:rsidRDefault="00CC7FC7" w:rsidP="00CC7FC7">
      <w:r>
        <w:t>####plot for a single simulation####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segments_mean_5 &lt;- rep(NA, 5)</w:t>
      </w:r>
    </w:p>
    <w:p w:rsidR="00CC7FC7" w:rsidRDefault="00CC7FC7" w:rsidP="00CC7FC7"/>
    <w:p w:rsidR="00CC7FC7" w:rsidRDefault="00CC7FC7" w:rsidP="00CC7FC7">
      <w:r>
        <w:t>for (i in 1:(length(segments)-1)){</w:t>
      </w:r>
    </w:p>
    <w:p w:rsidR="00CC7FC7" w:rsidRDefault="00CC7FC7" w:rsidP="00CC7FC7">
      <w:r>
        <w:t xml:space="preserve">  segments_mean_5[i] &lt;- mean(mean_PI[(segments[i]+1):segments[i+1]])</w:t>
      </w:r>
    </w:p>
    <w:p w:rsidR="00CC7FC7" w:rsidRDefault="00CC7FC7" w:rsidP="00CC7FC7">
      <w:r>
        <w:t>}</w:t>
      </w:r>
    </w:p>
    <w:p w:rsidR="00CC7FC7" w:rsidRDefault="00CC7FC7" w:rsidP="00CC7FC7">
      <w:r>
        <w:t>segments_mean_5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se_segment_5 &lt;- rep(NA, 5)</w:t>
      </w:r>
    </w:p>
    <w:p w:rsidR="00CC7FC7" w:rsidRDefault="00CC7FC7" w:rsidP="00CC7FC7">
      <w:r>
        <w:t>for (i in 1:(length(segments)-1)) {</w:t>
      </w:r>
    </w:p>
    <w:p w:rsidR="00CC7FC7" w:rsidRDefault="00CC7FC7" w:rsidP="00CC7FC7">
      <w:r>
        <w:t xml:space="preserve">  se_segment_5[i] &lt;- sd(perceived_impact[,(segments[i]+1):segments[i+1]])/sqrt(n) </w:t>
      </w:r>
    </w:p>
    <w:p w:rsidR="00CC7FC7" w:rsidRDefault="00CC7FC7" w:rsidP="00CC7FC7">
      <w:r>
        <w:t>}</w:t>
      </w:r>
    </w:p>
    <w:p w:rsidR="00CC7FC7" w:rsidRDefault="00CC7FC7" w:rsidP="00CC7FC7">
      <w:r>
        <w:t>se_segment_5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intervals &lt;- 1:5</w:t>
      </w:r>
    </w:p>
    <w:p w:rsidR="00CC7FC7" w:rsidRDefault="00CC7FC7" w:rsidP="00CC7FC7">
      <w:r>
        <w:t>errbar(intervals, se_segment_5,se_segment_5+se_segment_5,se_segment_5-se_segment_5, cex = 1.7,col="black" ,xaxt = 'n',xlab="Interval number",pch= 15 ,bg = "black",ylab= expression(paste("Running speed (ms"^-1,")")))</w:t>
      </w:r>
    </w:p>
    <w:p w:rsidR="00CC7FC7" w:rsidRDefault="00CC7FC7" w:rsidP="00CC7FC7">
      <w:r>
        <w:t>axis(1, at=1:5,labels=c("1", "2", "3", "4","5"))</w:t>
      </w:r>
    </w:p>
    <w:p w:rsidR="00CC7FC7" w:rsidRDefault="00CC7FC7" w:rsidP="00CC7FC7"/>
    <w:p w:rsidR="00CC7FC7" w:rsidRDefault="00CC7FC7" w:rsidP="00CC7FC7">
      <w:r>
        <w:t>lines(intervals, segments_mean,lty =1,lwd = 2, col="black", add = T) # adds a line for health expenditures</w:t>
      </w:r>
    </w:p>
    <w:p w:rsidR="00CC7FC7" w:rsidRDefault="00CC7FC7" w:rsidP="00CC7FC7"/>
    <w:p w:rsidR="00CC7FC7" w:rsidRDefault="00CC7FC7" w:rsidP="00CC7FC7">
      <w:r>
        <w:t>####statistical analysis####</w:t>
      </w:r>
    </w:p>
    <w:p w:rsidR="00CC7FC7" w:rsidRDefault="00CC7FC7" w:rsidP="00CC7FC7">
      <w:r>
        <w:t>#create a data frame for analysis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_speed_5 &lt;- matrix(NA, ncol = length(intervals), nrow = n)</w:t>
      </w:r>
    </w:p>
    <w:p w:rsidR="00CC7FC7" w:rsidRDefault="00CC7FC7" w:rsidP="00CC7FC7"/>
    <w:p w:rsidR="00CC7FC7" w:rsidRDefault="00CC7FC7" w:rsidP="00CC7FC7">
      <w:r>
        <w:t>for (j in 1:n){</w:t>
      </w:r>
    </w:p>
    <w:p w:rsidR="00CC7FC7" w:rsidRDefault="00CC7FC7" w:rsidP="00CC7FC7">
      <w:r>
        <w:t xml:space="preserve">  for (i in 1:(length(segments)-1)){</w:t>
      </w:r>
    </w:p>
    <w:p w:rsidR="00CC7FC7" w:rsidRDefault="00CC7FC7" w:rsidP="00CC7FC7">
      <w:r>
        <w:t xml:space="preserve">    interval_speed_5[j,i] &lt;- mean(perceived_impact[j,(segments[i]+1):segments[i+1]])</w:t>
      </w:r>
    </w:p>
    <w:p w:rsidR="00CC7FC7" w:rsidRDefault="00CC7FC7" w:rsidP="00CC7FC7">
      <w:r>
        <w:t xml:space="preserve">  }}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_speed_5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_speed_5 &lt;-as.data.frame(interval_speed_5)</w:t>
      </w:r>
    </w:p>
    <w:p w:rsidR="00CC7FC7" w:rsidRDefault="00CC7FC7" w:rsidP="00CC7FC7">
      <w:r>
        <w:t>colnames(interval_speed_5) &lt;- c("interval1","interval2","interval3","interval4","interval5")</w:t>
      </w:r>
    </w:p>
    <w:p w:rsidR="00CC7FC7" w:rsidRDefault="00CC7FC7" w:rsidP="00CC7FC7"/>
    <w:p w:rsidR="00CC7FC7" w:rsidRDefault="00CC7FC7" w:rsidP="00CC7FC7">
      <w:r>
        <w:t>library(dplyr)</w:t>
      </w:r>
    </w:p>
    <w:p w:rsidR="00CC7FC7" w:rsidRDefault="00CC7FC7" w:rsidP="00CC7FC7">
      <w:r>
        <w:t>interval_speed_5 &lt;- interval_speed_5 %&gt;% mutate(sim_id = 1:n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t.test(interval_speed_5$interval4,interval_speed_5$interval5,paired = T )</w:t>
      </w:r>
    </w:p>
    <w:p w:rsidR="00CC7FC7" w:rsidRDefault="00CC7FC7" w:rsidP="00CC7FC7">
      <w:r>
        <w:t>cohensD(interval_speed_5$interval4,interval_speed_5$interval5, method = "paired"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five_mile_df_regression &lt;- gather(interval_speed_5, interval, running_speed, -c(sim_id))</w:t>
      </w:r>
    </w:p>
    <w:p w:rsidR="00CC7FC7" w:rsidRDefault="00CC7FC7" w:rsidP="00CC7FC7">
      <w:r>
        <w:t>five_mile_df_regression$interval &lt;- as.numeric(str_replace(five_mile_df_regression$interval,"interval", ""))</w:t>
      </w:r>
    </w:p>
    <w:p w:rsidR="00CC7FC7" w:rsidRDefault="00CC7FC7" w:rsidP="00CC7FC7"/>
    <w:p w:rsidR="00CC7FC7" w:rsidRDefault="00CC7FC7" w:rsidP="00CC7FC7">
      <w:r>
        <w:t xml:space="preserve">quad_model &lt;- lm(running_speed~ interval + I(interval^2), data =five_mile_df_regression) </w:t>
      </w:r>
    </w:p>
    <w:p w:rsidR="00CC7FC7" w:rsidRDefault="00CC7FC7" w:rsidP="00CC7FC7"/>
    <w:p w:rsidR="00CC7FC7" w:rsidRDefault="00CC7FC7" w:rsidP="00CC7FC7">
      <w:r>
        <w:t>summary(quad_model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####10000k####</w:t>
      </w:r>
    </w:p>
    <w:p w:rsidR="00CC7FC7" w:rsidRDefault="00CC7FC7" w:rsidP="00CC7FC7"/>
    <w:p w:rsidR="00CC7FC7" w:rsidRDefault="00CC7FC7" w:rsidP="00CC7FC7">
      <w:r>
        <w:t>number_of_sims &lt;- 1</w:t>
      </w:r>
    </w:p>
    <w:p w:rsidR="00CC7FC7" w:rsidRDefault="00CC7FC7" w:rsidP="00CC7FC7">
      <w:r>
        <w:t>segments &lt;- seq(from = 0, to = 100, by = 10)</w:t>
      </w:r>
    </w:p>
    <w:p w:rsidR="00CC7FC7" w:rsidRDefault="00CC7FC7" w:rsidP="00CC7FC7">
      <w:r>
        <w:t>results_10k &lt;- matrix(NA, nrow = number_of_sims, ncol  = length(segments)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total_steps &lt;- 1:100</w:t>
      </w:r>
    </w:p>
    <w:p w:rsidR="00CC7FC7" w:rsidRDefault="00CC7FC7" w:rsidP="00CC7FC7">
      <w:r>
        <w:t>n = 34</w:t>
      </w:r>
    </w:p>
    <w:p w:rsidR="00CC7FC7" w:rsidRDefault="00CC7FC7" w:rsidP="00CC7FC7">
      <w:r>
        <w:t>k&lt;- 6</w:t>
      </w:r>
    </w:p>
    <w:p w:rsidR="00CC7FC7" w:rsidRDefault="00CC7FC7" w:rsidP="00CC7FC7">
      <w:r>
        <w:t xml:space="preserve">scale_factor &lt;- 2 #a variable that adjusts the steepness of the U-shape </w:t>
      </w:r>
    </w:p>
    <w:p w:rsidR="00CC7FC7" w:rsidRDefault="00CC7FC7" w:rsidP="00CC7FC7"/>
    <w:p w:rsidR="00CC7FC7" w:rsidRDefault="00CC7FC7" w:rsidP="00CC7FC7">
      <w:r>
        <w:t>#rep(NA,max(total_steps)</w:t>
      </w:r>
    </w:p>
    <w:p w:rsidR="00CC7FC7" w:rsidRDefault="00CC7FC7" w:rsidP="00CC7FC7">
      <w:r>
        <w:t>perceived_impact &lt;- matrix(NA, nrow = n, ncol  = length(total_steps))</w:t>
      </w:r>
    </w:p>
    <w:p w:rsidR="00CC7FC7" w:rsidRDefault="00CC7FC7" w:rsidP="00CC7FC7"/>
    <w:p w:rsidR="00CC7FC7" w:rsidRDefault="00CC7FC7" w:rsidP="00CC7FC7">
      <w:r>
        <w:t>for (s in 1:number_of_sims){</w:t>
      </w:r>
    </w:p>
    <w:p w:rsidR="00CC7FC7" w:rsidRDefault="00CC7FC7" w:rsidP="00CC7FC7">
      <w:r>
        <w:t xml:space="preserve">  for (j in 1:n){</w:t>
      </w:r>
    </w:p>
    <w:p w:rsidR="00CC7FC7" w:rsidRDefault="00CC7FC7" w:rsidP="00CC7FC7">
      <w:r>
        <w:t xml:space="preserve">    for (i in total_steps) {</w:t>
      </w:r>
    </w:p>
    <w:p w:rsidR="00CC7FC7" w:rsidRDefault="00CC7FC7" w:rsidP="00CC7FC7">
      <w:r>
        <w:t xml:space="preserve">      # for (j in n){</w:t>
      </w:r>
    </w:p>
    <w:p w:rsidR="00CC7FC7" w:rsidRDefault="00CC7FC7" w:rsidP="00CC7FC7">
      <w:r>
        <w:t xml:space="preserve">      </w:t>
      </w:r>
    </w:p>
    <w:p w:rsidR="00CC7FC7" w:rsidRDefault="00CC7FC7" w:rsidP="00CC7FC7">
      <w:r>
        <w:t xml:space="preserve">      if (i &lt; max(total_steps)/2){</w:t>
      </w:r>
    </w:p>
    <w:p w:rsidR="00CC7FC7" w:rsidRDefault="00CC7FC7" w:rsidP="00CC7FC7">
      <w:r>
        <w:t xml:space="preserve">        #perceived_impact</w:t>
      </w:r>
    </w:p>
    <w:p w:rsidR="00CC7FC7" w:rsidRDefault="00CC7FC7" w:rsidP="00CC7FC7">
      <w:r>
        <w:t xml:space="preserve">        perceived_impact[j,i] = (1/((min(total_steps)+i)-1)/scale_factor)+k+rnorm(1, mean = 0, sd = .5)</w:t>
      </w:r>
    </w:p>
    <w:p w:rsidR="00CC7FC7" w:rsidRDefault="00CC7FC7" w:rsidP="00CC7FC7">
      <w:r>
        <w:t xml:space="preserve">        </w:t>
      </w:r>
    </w:p>
    <w:p w:rsidR="00CC7FC7" w:rsidRDefault="00CC7FC7" w:rsidP="00CC7FC7">
      <w:r>
        <w:t xml:space="preserve">      }</w:t>
      </w:r>
    </w:p>
    <w:p w:rsidR="00CC7FC7" w:rsidRDefault="00CC7FC7" w:rsidP="00CC7FC7">
      <w:r>
        <w:t xml:space="preserve">      else {</w:t>
      </w:r>
    </w:p>
    <w:p w:rsidR="00CC7FC7" w:rsidRDefault="00CC7FC7" w:rsidP="00CC7FC7">
      <w:r>
        <w:t xml:space="preserve">        perceived_impact[j,i] = (1/((max(total_steps)-i)+1)/scale_factor)+k+rnorm(1, mean = 0, sd = .5)</w:t>
      </w:r>
    </w:p>
    <w:p w:rsidR="00CC7FC7" w:rsidRDefault="00CC7FC7" w:rsidP="00CC7FC7">
      <w:r>
        <w:t xml:space="preserve">        </w:t>
      </w:r>
    </w:p>
    <w:p w:rsidR="00CC7FC7" w:rsidRDefault="00CC7FC7" w:rsidP="00CC7FC7">
      <w:r>
        <w:lastRenderedPageBreak/>
        <w:t xml:space="preserve">      }</w:t>
      </w:r>
    </w:p>
    <w:p w:rsidR="00CC7FC7" w:rsidRDefault="00CC7FC7" w:rsidP="00CC7FC7">
      <w:r>
        <w:t xml:space="preserve">      </w:t>
      </w:r>
    </w:p>
    <w:p w:rsidR="00CC7FC7" w:rsidRDefault="00CC7FC7" w:rsidP="00CC7FC7">
      <w:r>
        <w:t xml:space="preserve">      </w:t>
      </w:r>
    </w:p>
    <w:p w:rsidR="00CC7FC7" w:rsidRDefault="00CC7FC7" w:rsidP="00CC7FC7">
      <w:r>
        <w:t xml:space="preserve">    }}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 xml:space="preserve">  for (p in total_steps) {</w:t>
      </w:r>
    </w:p>
    <w:p w:rsidR="00CC7FC7" w:rsidRDefault="00CC7FC7" w:rsidP="00CC7FC7">
      <w:r>
        <w:t xml:space="preserve">    mean_PI[p] &lt;- mean(perceived_impact[,p]) </w:t>
      </w:r>
    </w:p>
    <w:p w:rsidR="00CC7FC7" w:rsidRDefault="00CC7FC7" w:rsidP="00CC7FC7">
      <w:r>
        <w:t xml:space="preserve">  }</w:t>
      </w:r>
    </w:p>
    <w:p w:rsidR="00CC7FC7" w:rsidRDefault="00CC7FC7" w:rsidP="00CC7FC7">
      <w:r>
        <w:t xml:space="preserve">  segments_mean &lt;- rep(NA, 10)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 xml:space="preserve">  #segments&lt;-c(0,10)</w:t>
      </w:r>
    </w:p>
    <w:p w:rsidR="00CC7FC7" w:rsidRDefault="00CC7FC7" w:rsidP="00CC7FC7">
      <w:r>
        <w:t xml:space="preserve">  for (m in 1:(length(segments)-1)){</w:t>
      </w:r>
    </w:p>
    <w:p w:rsidR="00CC7FC7" w:rsidRDefault="00CC7FC7" w:rsidP="00CC7FC7">
      <w:r>
        <w:t xml:space="preserve">    results_10k[s,m] &lt;- mean(mean_PI[(segments[m]+1):segments[m+1]])</w:t>
      </w:r>
    </w:p>
    <w:p w:rsidR="00CC7FC7" w:rsidRDefault="00CC7FC7" w:rsidP="00CC7FC7">
      <w:r>
        <w:t xml:space="preserve">  }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 xml:space="preserve">  </w:t>
      </w:r>
    </w:p>
    <w:p w:rsidR="00CC7FC7" w:rsidRDefault="00CC7FC7" w:rsidP="00CC7FC7">
      <w:r>
        <w:t>}</w:t>
      </w:r>
    </w:p>
    <w:p w:rsidR="00CC7FC7" w:rsidRDefault="00CC7FC7" w:rsidP="00CC7FC7"/>
    <w:p w:rsidR="00CC7FC7" w:rsidRDefault="00CC7FC7" w:rsidP="00CC7FC7">
      <w:r>
        <w:t>####plot across multiple simulations####</w:t>
      </w:r>
    </w:p>
    <w:p w:rsidR="00CC7FC7" w:rsidRDefault="00CC7FC7" w:rsidP="00CC7FC7">
      <w:r>
        <w:t>#fivek_df &lt;- data.frame("sim_id" = 1:number_of_sims, "interval1" = results_1600[,1], "interval2" =  results_1600[,2], "interval3" =  results_1600[,3], "interval4" =  results_1600[,4] )</w:t>
      </w:r>
    </w:p>
    <w:p w:rsidR="00CC7FC7" w:rsidRDefault="00CC7FC7" w:rsidP="00CC7FC7">
      <w:r>
        <w:t>results_10k &lt;-as.data.frame(results_10k)</w:t>
      </w:r>
    </w:p>
    <w:p w:rsidR="00CC7FC7" w:rsidRDefault="00CC7FC7" w:rsidP="00CC7FC7">
      <w:r>
        <w:t>colnames(results_10k) &lt;- c("interval1","interval2","interval3","interval4","interval5","interval6","interval7","interval8","interval9","interval10","m")</w:t>
      </w:r>
    </w:p>
    <w:p w:rsidR="00CC7FC7" w:rsidRDefault="00CC7FC7" w:rsidP="00CC7FC7"/>
    <w:p w:rsidR="00CC7FC7" w:rsidRDefault="00CC7FC7" w:rsidP="00CC7FC7">
      <w:r>
        <w:t>library(dplyr)</w:t>
      </w:r>
    </w:p>
    <w:p w:rsidR="00CC7FC7" w:rsidRDefault="00CC7FC7" w:rsidP="00CC7FC7">
      <w:r>
        <w:t>results_10k &lt;- results_10k %&gt;% select(-m)%&gt;% mutate(sim_id = 1:number_of_sims)</w:t>
      </w:r>
    </w:p>
    <w:p w:rsidR="00CC7FC7" w:rsidRDefault="00CC7FC7" w:rsidP="00CC7FC7"/>
    <w:p w:rsidR="00CC7FC7" w:rsidRDefault="00CC7FC7" w:rsidP="00CC7FC7">
      <w:r>
        <w:lastRenderedPageBreak/>
        <w:t>#if we choose to run more than one simulation:</w:t>
      </w:r>
    </w:p>
    <w:p w:rsidR="00CC7FC7" w:rsidRDefault="00CC7FC7" w:rsidP="00CC7FC7">
      <w:r>
        <w:t>segments_mean &lt;- as.numeric(colMeans(results_10k[,1:10]))</w:t>
      </w:r>
    </w:p>
    <w:p w:rsidR="00CC7FC7" w:rsidRDefault="00CC7FC7" w:rsidP="00CC7FC7">
      <w:r>
        <w:t>se_segment &lt;- as.numeric(apply(results_10k[,1:10], 2, sd))</w:t>
      </w:r>
    </w:p>
    <w:p w:rsidR="00CC7FC7" w:rsidRDefault="00CC7FC7" w:rsidP="00CC7FC7">
      <w:r>
        <w:t>se_segment &lt;- se_segment/sqrt(number_of_sims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intervals &lt;- 1:10</w:t>
      </w:r>
    </w:p>
    <w:p w:rsidR="00CC7FC7" w:rsidRDefault="00CC7FC7" w:rsidP="00CC7FC7">
      <w:r>
        <w:t>#plot(intervals, segments_mean,type = "b", col="black" ,xlab="Interval number",pch= 19 ,bg = "black",ylab= expression(paste("Running speed (ms"^-1,")")))</w:t>
      </w:r>
    </w:p>
    <w:p w:rsidR="00CC7FC7" w:rsidRDefault="00CC7FC7" w:rsidP="00CC7FC7">
      <w:r>
        <w:t>errbar(intervals, segments_mean,segments_mean+se_segment,segments_mean-se_segment,type = "b", col="black" ,xaxt = 'n',xlab="Interval number",pch= 19 ,bg = "black",ylab= expression(paste("Running speed (ms"^-1,")")))</w:t>
      </w:r>
    </w:p>
    <w:p w:rsidR="00CC7FC7" w:rsidRDefault="00CC7FC7" w:rsidP="00CC7FC7">
      <w:r>
        <w:t>axis(1, at=1:10,labels=c("1", "2", "3", "4","5","6","7","8","9","10"))</w:t>
      </w:r>
    </w:p>
    <w:p w:rsidR="00CC7FC7" w:rsidRDefault="00CC7FC7" w:rsidP="00CC7FC7"/>
    <w:p w:rsidR="00CC7FC7" w:rsidRDefault="00CC7FC7" w:rsidP="00CC7FC7">
      <w:r>
        <w:t>lines(intervals, segments_mean,type = "b", col="black", add = T) # adds a line for health expenditures</w:t>
      </w:r>
    </w:p>
    <w:p w:rsidR="00CC7FC7" w:rsidRDefault="00CC7FC7" w:rsidP="00CC7FC7"/>
    <w:p w:rsidR="00CC7FC7" w:rsidRDefault="00CC7FC7" w:rsidP="00CC7FC7">
      <w:r>
        <w:t>####plot for a single simulation####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segments_mean_10 &lt;- rep(NA, 10)</w:t>
      </w:r>
    </w:p>
    <w:p w:rsidR="00CC7FC7" w:rsidRDefault="00CC7FC7" w:rsidP="00CC7FC7"/>
    <w:p w:rsidR="00CC7FC7" w:rsidRDefault="00CC7FC7" w:rsidP="00CC7FC7">
      <w:r>
        <w:t>#segments&lt;-c(0,10)</w:t>
      </w:r>
    </w:p>
    <w:p w:rsidR="00CC7FC7" w:rsidRDefault="00CC7FC7" w:rsidP="00CC7FC7">
      <w:r>
        <w:t>for (i in 1:(length(segments)-1)){</w:t>
      </w:r>
    </w:p>
    <w:p w:rsidR="00CC7FC7" w:rsidRDefault="00CC7FC7" w:rsidP="00CC7FC7">
      <w:r>
        <w:t xml:space="preserve">  segments_mean_10[i] &lt;- mean(mean_PI[(segments[i]+1):segments[i+1]])</w:t>
      </w:r>
    </w:p>
    <w:p w:rsidR="00CC7FC7" w:rsidRDefault="00CC7FC7" w:rsidP="00CC7FC7">
      <w:r>
        <w:t>}</w:t>
      </w:r>
    </w:p>
    <w:p w:rsidR="00CC7FC7" w:rsidRDefault="00CC7FC7" w:rsidP="00CC7FC7">
      <w:r>
        <w:t>segments_mean_10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se_segment_10 &lt;- rep(NA, 10)</w:t>
      </w:r>
    </w:p>
    <w:p w:rsidR="00CC7FC7" w:rsidRDefault="00CC7FC7" w:rsidP="00CC7FC7">
      <w:r>
        <w:t>for (i in 1:(length(segments)-1)) {</w:t>
      </w:r>
    </w:p>
    <w:p w:rsidR="00CC7FC7" w:rsidRDefault="00CC7FC7" w:rsidP="00CC7FC7">
      <w:r>
        <w:t xml:space="preserve">  se_segment_10[i] &lt;- sd(perceived_impact[,(segments[i]+1):segments[i+1]])/sqrt(n) </w:t>
      </w:r>
    </w:p>
    <w:p w:rsidR="00CC7FC7" w:rsidRDefault="00CC7FC7" w:rsidP="00CC7FC7">
      <w:r>
        <w:t>}</w:t>
      </w:r>
    </w:p>
    <w:p w:rsidR="00CC7FC7" w:rsidRDefault="00CC7FC7" w:rsidP="00CC7FC7">
      <w:r>
        <w:t>se_segment_10</w:t>
      </w:r>
    </w:p>
    <w:p w:rsidR="00CC7FC7" w:rsidRDefault="00CC7FC7" w:rsidP="00CC7FC7">
      <w:r>
        <w:t>#xlim = c(0.7,7.3), ylim = c(22,103)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intervals_10 &lt;- 1:10</w:t>
      </w:r>
    </w:p>
    <w:p w:rsidR="00CC7FC7" w:rsidRDefault="00CC7FC7" w:rsidP="00CC7FC7">
      <w:r>
        <w:t>#plot(intervals, segments_mean,type = "b", col="black" ,xlab="Interval number",pch= 19 ,bg = "black",ylab= expression(paste("Running speed (ms"^-1,")")))</w:t>
      </w:r>
    </w:p>
    <w:p w:rsidR="00CC7FC7" w:rsidRDefault="00CC7FC7" w:rsidP="00CC7FC7">
      <w:r>
        <w:t>errbar(intervals, segments_mean,segments_mean+se_segment,segments_mean-se_segment, cex = 1.7,col="black" ,xaxt = 'n',xlab="Interval number",pch= 25 ,bg = "black",ylab= expression(paste("Running speed (ms"^-1,")")))</w:t>
      </w:r>
    </w:p>
    <w:p w:rsidR="00CC7FC7" w:rsidRDefault="00CC7FC7" w:rsidP="00CC7FC7">
      <w:r>
        <w:t>axis(1, at=1:10,labels=c("1", "2", "3", "4","5","6","7","8","9","10"))</w:t>
      </w:r>
    </w:p>
    <w:p w:rsidR="00CC7FC7" w:rsidRDefault="00CC7FC7" w:rsidP="00CC7FC7"/>
    <w:p w:rsidR="00CC7FC7" w:rsidRDefault="00CC7FC7" w:rsidP="00CC7FC7">
      <w:r>
        <w:t>lines(intervals, segments_mean,lty =1,lwd = 2, col="black", add = T) # adds a line for health expenditures</w:t>
      </w:r>
    </w:p>
    <w:p w:rsidR="00CC7FC7" w:rsidRDefault="00CC7FC7" w:rsidP="00CC7FC7"/>
    <w:p w:rsidR="00CC7FC7" w:rsidRDefault="00CC7FC7" w:rsidP="00CC7FC7">
      <w:r>
        <w:t>####statistical analysis####</w:t>
      </w:r>
    </w:p>
    <w:p w:rsidR="00CC7FC7" w:rsidRDefault="00CC7FC7" w:rsidP="00CC7FC7">
      <w:r>
        <w:t>#create a data frame for analysis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_speed_10 &lt;- matrix(NA, ncol = length(intervals), nrow = n)</w:t>
      </w:r>
    </w:p>
    <w:p w:rsidR="00CC7FC7" w:rsidRDefault="00CC7FC7" w:rsidP="00CC7FC7"/>
    <w:p w:rsidR="00CC7FC7" w:rsidRDefault="00CC7FC7" w:rsidP="00CC7FC7">
      <w:r>
        <w:t>for (j in 1:n){</w:t>
      </w:r>
    </w:p>
    <w:p w:rsidR="00CC7FC7" w:rsidRDefault="00CC7FC7" w:rsidP="00CC7FC7">
      <w:r>
        <w:t xml:space="preserve">  for (i in 1:(length(segments)-1)){</w:t>
      </w:r>
    </w:p>
    <w:p w:rsidR="00CC7FC7" w:rsidRDefault="00CC7FC7" w:rsidP="00CC7FC7">
      <w:r>
        <w:t xml:space="preserve">    interval_speed_10[j,i] &lt;- mean(perceived_impact[j,(segments[i]+1):segments[i+1]])</w:t>
      </w:r>
    </w:p>
    <w:p w:rsidR="00CC7FC7" w:rsidRDefault="00CC7FC7" w:rsidP="00CC7FC7">
      <w:r>
        <w:lastRenderedPageBreak/>
        <w:t xml:space="preserve">  }}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_speed_10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_speed_10 &lt;-as.data.frame(interval_speed_10)</w:t>
      </w:r>
    </w:p>
    <w:p w:rsidR="00CC7FC7" w:rsidRDefault="00CC7FC7" w:rsidP="00CC7FC7">
      <w:r>
        <w:t>colnames(interval_speed_10) &lt;-  c("interval1","interval2","interval3","interval4","interval5","interval6","interval7","interval8","interval9","interval10")</w:t>
      </w:r>
    </w:p>
    <w:p w:rsidR="00CC7FC7" w:rsidRDefault="00CC7FC7" w:rsidP="00CC7FC7"/>
    <w:p w:rsidR="00CC7FC7" w:rsidRDefault="00CC7FC7" w:rsidP="00CC7FC7">
      <w:r>
        <w:t>library(dplyr)</w:t>
      </w:r>
    </w:p>
    <w:p w:rsidR="00CC7FC7" w:rsidRDefault="00CC7FC7" w:rsidP="00CC7FC7">
      <w:r>
        <w:t>interval_speed_10 &lt;- interval_speed_10 %&gt;% mutate(sim_id = 1:n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t.test(interval_speed_10$interval9,interval_speed_10$interval10,paired = T )</w:t>
      </w:r>
    </w:p>
    <w:p w:rsidR="00CC7FC7" w:rsidRDefault="00CC7FC7" w:rsidP="00CC7FC7">
      <w:r>
        <w:t>cohensD(interval_speed_10$interval9,interval_speed_10$interval10, method = "paired"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tenk_df_regression &lt;- gather(interval_speed_10, interval, running_speed, -c(sim_id))</w:t>
      </w:r>
    </w:p>
    <w:p w:rsidR="00CC7FC7" w:rsidRDefault="00CC7FC7" w:rsidP="00CC7FC7">
      <w:r>
        <w:t>tenk_df_regression$interval &lt;- as.numeric(str_replace(tenk_df_regression$interval,"interval", ""))</w:t>
      </w:r>
    </w:p>
    <w:p w:rsidR="00CC7FC7" w:rsidRDefault="00CC7FC7" w:rsidP="00CC7FC7"/>
    <w:p w:rsidR="00CC7FC7" w:rsidRDefault="00CC7FC7" w:rsidP="00CC7FC7">
      <w:r>
        <w:t xml:space="preserve">quad_model &lt;- lm(running_speed~ interval + I(interval^2), data =tenk_df_regression) </w:t>
      </w:r>
    </w:p>
    <w:p w:rsidR="00CC7FC7" w:rsidRDefault="00CC7FC7" w:rsidP="00CC7FC7"/>
    <w:p w:rsidR="00CC7FC7" w:rsidRDefault="00CC7FC7" w:rsidP="00CC7FC7">
      <w:r>
        <w:t>summary(quad_model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####everything in one plot! ####</w:t>
      </w:r>
    </w:p>
    <w:p w:rsidR="00CC7FC7" w:rsidRDefault="00CC7FC7" w:rsidP="00CC7FC7"/>
    <w:p w:rsidR="00CC7FC7" w:rsidRDefault="00CC7FC7" w:rsidP="00CC7FC7">
      <w:r>
        <w:t>#transforming SEs to CIs</w:t>
      </w:r>
    </w:p>
    <w:p w:rsidR="00CC7FC7" w:rsidRDefault="00CC7FC7" w:rsidP="00CC7FC7">
      <w:r>
        <w:t>se_segment_10&lt;- se_segment_10*1.96</w:t>
      </w:r>
    </w:p>
    <w:p w:rsidR="00CC7FC7" w:rsidRDefault="00CC7FC7" w:rsidP="00CC7FC7">
      <w:r>
        <w:t>se_segment_5&lt;- se_segment_5*1.96</w:t>
      </w:r>
    </w:p>
    <w:p w:rsidR="00CC7FC7" w:rsidRDefault="00CC7FC7" w:rsidP="00CC7FC7">
      <w:r>
        <w:t>se_segment_1_6&lt;- se_segment_1_6*1.96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#ylab= expression(paste("Running speed (ms"^-1,")")),</w:t>
      </w:r>
    </w:p>
    <w:p w:rsidR="00CC7FC7" w:rsidRDefault="00CC7FC7" w:rsidP="00CC7FC7">
      <w:r>
        <w:t>errbar(intervals_10, segments_mean_10,segments_mean_10+se_segment_10,segments_mean_10-se_segment_10,ylab = '' ,cex = 1.7,col="black" ,xaxt = 'n',xlab="",pch= 17 ,bg = "black", ylim = c(min(segments_mean_10-se_segment_10), max(segments_mean_1_6+se_segment_1_6)),font.lab = 1)</w:t>
      </w:r>
    </w:p>
    <w:p w:rsidR="00CC7FC7" w:rsidRDefault="00CC7FC7" w:rsidP="00CC7FC7">
      <w:r>
        <w:t>axis(1, at=1:10,labels=c("1", "2", "3", "4","5","6","7","8","9","10"))</w:t>
      </w:r>
    </w:p>
    <w:p w:rsidR="00CC7FC7" w:rsidRDefault="00CC7FC7" w:rsidP="00CC7FC7">
      <w:r>
        <w:t>lines(intervals_10, segments_mean_10,lty =1,lwd = 2, col="black", add = T) # adds a line for health expenditures</w:t>
      </w:r>
    </w:p>
    <w:p w:rsidR="00CC7FC7" w:rsidRDefault="00CC7FC7" w:rsidP="00CC7FC7"/>
    <w:p w:rsidR="00CC7FC7" w:rsidRDefault="00CC7FC7" w:rsidP="00CC7FC7">
      <w:r>
        <w:t>intervals_5 &lt;- 1:5</w:t>
      </w:r>
    </w:p>
    <w:p w:rsidR="00CC7FC7" w:rsidRDefault="00CC7FC7" w:rsidP="00CC7FC7">
      <w:r>
        <w:t>errbar(intervals_5, segments_mean_5,segments_mean_5+se_segment_5,segments_mean_5-se_segment_5, cex = 1.7,col="black" ,xaxt = 'n',xlab="",pch= 15 ,bg = "black", add = T)</w:t>
      </w:r>
    </w:p>
    <w:p w:rsidR="00CC7FC7" w:rsidRDefault="00CC7FC7" w:rsidP="00CC7FC7">
      <w:r>
        <w:t>lines(intervals_5, segments_mean_5,lty =1,lwd = 2, col="black", add = T) # adds a line for health expenditures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intervals_1_6 &lt;- 1:4</w:t>
      </w:r>
    </w:p>
    <w:p w:rsidR="00CC7FC7" w:rsidRDefault="00CC7FC7" w:rsidP="00CC7FC7">
      <w:r>
        <w:t>#plot(intervals, segments_mean,type = "b", col="black" ,xlab="Interval number",pch= 19 ,bg = "black",ylab= expression(paste("Running speed (ms"^-1,")")))</w:t>
      </w:r>
    </w:p>
    <w:p w:rsidR="00CC7FC7" w:rsidRDefault="00CC7FC7" w:rsidP="00CC7FC7">
      <w:r>
        <w:t>errbar(intervals_1_6, segments_mean_1_6,segments_mean_1_6+se_segment_1_6,segments_mean_1_6-se_segment_1_6, cex = 1.7,col="black" ,xaxt = 'n',xlab="",pch= 18 ,bg = "black",add = T)</w:t>
      </w:r>
    </w:p>
    <w:p w:rsidR="00CC7FC7" w:rsidRDefault="00CC7FC7" w:rsidP="00CC7FC7">
      <w:r>
        <w:lastRenderedPageBreak/>
        <w:t>lines(intervals_1_6, segments_mean_1_6,lty =2,lwd = 2, col="black", add = T) # adds a line for health expenditures</w:t>
      </w:r>
    </w:p>
    <w:p w:rsidR="00CC7FC7" w:rsidRDefault="00CC7FC7" w:rsidP="00CC7FC7"/>
    <w:p w:rsidR="00CC7FC7" w:rsidRDefault="00CC7FC7" w:rsidP="00CC7FC7"/>
    <w:p w:rsidR="00CC7FC7" w:rsidRDefault="00CC7FC7" w:rsidP="00CC7FC7">
      <w:r>
        <w:t xml:space="preserve">legend(8,7.25, # places a legend at the appropriate place </w:t>
      </w:r>
    </w:p>
    <w:p w:rsidR="00CC7FC7" w:rsidRDefault="00CC7FC7" w:rsidP="00CC7FC7">
      <w:r>
        <w:t xml:space="preserve">       c("Mile", "5000","10000"), # gives the legend appropriate symbols (lines)</w:t>
      </w:r>
    </w:p>
    <w:p w:rsidR="00CC7FC7" w:rsidRDefault="00CC7FC7" w:rsidP="00CC7FC7">
      <w:r>
        <w:t xml:space="preserve">       lwd=c(2.5,2.5,2.5) ,lty = c(2,1,1),pch= c(18,15,17),col=c("black","black","black"),bg = "white",box.lty=0,cex=1.5) # gives the legend lines the correct color and width</w:t>
      </w:r>
    </w:p>
    <w:p w:rsidR="00CC7FC7" w:rsidRDefault="00CC7FC7" w:rsidP="00CC7FC7"/>
    <w:p w:rsidR="00CC7FC7" w:rsidRDefault="00CC7FC7" w:rsidP="00CC7FC7">
      <w:r>
        <w:t>mtext(text = expression(paste("Running speed (ms"^-1,")")),</w:t>
      </w:r>
    </w:p>
    <w:p w:rsidR="00CC7FC7" w:rsidRDefault="00CC7FC7" w:rsidP="00CC7FC7">
      <w:r>
        <w:t xml:space="preserve">      side = 2, #side 2 = left</w:t>
      </w:r>
    </w:p>
    <w:p w:rsidR="00CC7FC7" w:rsidRDefault="00CC7FC7" w:rsidP="00CC7FC7">
      <w:r>
        <w:t xml:space="preserve">      line = 2.5,font = 2, cex = 1.2)</w:t>
      </w:r>
    </w:p>
    <w:p w:rsidR="00CC7FC7" w:rsidRDefault="00CC7FC7" w:rsidP="00CC7FC7"/>
    <w:p w:rsidR="00CC7FC7" w:rsidRDefault="00CC7FC7" w:rsidP="00CC7FC7">
      <w:r>
        <w:t>mtext(text = "Interval number",</w:t>
      </w:r>
    </w:p>
    <w:p w:rsidR="00CC7FC7" w:rsidRDefault="00CC7FC7" w:rsidP="00CC7FC7">
      <w:r>
        <w:t xml:space="preserve">      side = 1, #side 2 = left</w:t>
      </w:r>
    </w:p>
    <w:p w:rsidR="00CC7FC7" w:rsidRDefault="00CC7FC7" w:rsidP="00CC7FC7">
      <w:r>
        <w:t xml:space="preserve">      line = 2.5,font = 2, cex = 1.2)</w:t>
      </w:r>
    </w:p>
    <w:p w:rsidR="00CC7FC7" w:rsidRDefault="00CC7FC7" w:rsidP="00CC7FC7">
      <w:r>
        <w:t>####all statistical analyses:####</w:t>
      </w:r>
    </w:p>
    <w:p w:rsidR="00CC7FC7" w:rsidRDefault="00CC7FC7" w:rsidP="00CC7FC7">
      <w:r>
        <w:t>#note: results may vary between each specific run of the simulation, but would replicate in the long term</w:t>
      </w:r>
    </w:p>
    <w:p w:rsidR="00CC7FC7" w:rsidRDefault="00CC7FC7" w:rsidP="00CC7FC7">
      <w:r>
        <w:t>#10k:</w:t>
      </w:r>
    </w:p>
    <w:p w:rsidR="00CC7FC7" w:rsidRDefault="00CC7FC7" w:rsidP="00CC7FC7"/>
    <w:p w:rsidR="00CC7FC7" w:rsidRDefault="00CC7FC7" w:rsidP="00CC7FC7">
      <w:r>
        <w:t>t.test(interval_speed_10$interval9,interval_speed_10$interval10,paired = T )</w:t>
      </w:r>
    </w:p>
    <w:p w:rsidR="00CC7FC7" w:rsidRDefault="00CC7FC7" w:rsidP="00CC7FC7">
      <w:r>
        <w:t>cohensD(interval_speed_10$interval9,interval_speed_10$interval10, method = "paired"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tenk_df_regression &lt;- gather(interval_speed_10, interval, running_speed, -c(sim_id))</w:t>
      </w:r>
    </w:p>
    <w:p w:rsidR="00CC7FC7" w:rsidRDefault="00CC7FC7" w:rsidP="00CC7FC7">
      <w:r>
        <w:t>tenk_df_regression$interval &lt;- as.numeric(str_replace(tenk_df_regression$interval,"interval", ""))</w:t>
      </w:r>
    </w:p>
    <w:p w:rsidR="00CC7FC7" w:rsidRDefault="00CC7FC7" w:rsidP="00CC7FC7"/>
    <w:p w:rsidR="00CC7FC7" w:rsidRDefault="00CC7FC7" w:rsidP="00CC7FC7">
      <w:r>
        <w:t xml:space="preserve">quad_model &lt;- lm(running_speed~ interval + I(interval^2), data =tenk_df_regression) </w:t>
      </w:r>
    </w:p>
    <w:p w:rsidR="00CC7FC7" w:rsidRDefault="00CC7FC7" w:rsidP="00CC7FC7"/>
    <w:p w:rsidR="00CC7FC7" w:rsidRDefault="00CC7FC7" w:rsidP="00CC7FC7">
      <w:r>
        <w:lastRenderedPageBreak/>
        <w:t>summary(quad_model)</w:t>
      </w:r>
    </w:p>
    <w:p w:rsidR="00CC7FC7" w:rsidRDefault="00CC7FC7" w:rsidP="00CC7FC7">
      <w:r>
        <w:t>#lm.beta(quad_model, standardized = TRUE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setwd("C:/Users/User/Dropbox/End-Spurt")</w:t>
      </w:r>
    </w:p>
    <w:p w:rsidR="00CC7FC7" w:rsidRDefault="00CC7FC7" w:rsidP="00CC7FC7">
      <w:r>
        <w:t>write.csv(tenk_df_regression, "tenk_df_regression.csv")</w:t>
      </w:r>
    </w:p>
    <w:p w:rsidR="00CC7FC7" w:rsidRDefault="00CC7FC7" w:rsidP="00CC7FC7">
      <w:r>
        <w:t>write.csv(interval_speed_10, "tenk_df_ttest.csv"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#5k:</w:t>
      </w:r>
    </w:p>
    <w:p w:rsidR="00CC7FC7" w:rsidRDefault="00CC7FC7" w:rsidP="00CC7FC7"/>
    <w:p w:rsidR="00CC7FC7" w:rsidRDefault="00CC7FC7" w:rsidP="00CC7FC7">
      <w:r>
        <w:t>t.test(interval_speed_5$interval4,interval_speed_5$interval5,paired = T )</w:t>
      </w:r>
    </w:p>
    <w:p w:rsidR="00CC7FC7" w:rsidRDefault="00CC7FC7" w:rsidP="00CC7FC7">
      <w:r>
        <w:t>cohensD(interval_speed_5$interval4,interval_speed_5$interval5, method = "paired"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fivek_df_regression &lt;- gather(interval_speed_5, interval, running_speed, -c(sim_id))</w:t>
      </w:r>
    </w:p>
    <w:p w:rsidR="00CC7FC7" w:rsidRDefault="00CC7FC7" w:rsidP="00CC7FC7">
      <w:r>
        <w:t>fivek_df_regression$interval &lt;- as.numeric(str_replace(five_mile_df_regression$interval,"interval", ""))</w:t>
      </w:r>
    </w:p>
    <w:p w:rsidR="00CC7FC7" w:rsidRDefault="00CC7FC7" w:rsidP="00CC7FC7"/>
    <w:p w:rsidR="00CC7FC7" w:rsidRDefault="00CC7FC7" w:rsidP="00CC7FC7">
      <w:r>
        <w:t xml:space="preserve">quad_model &lt;- lm(running_speed~ interval + I(interval^2), data =fivek_df_regression) </w:t>
      </w:r>
    </w:p>
    <w:p w:rsidR="00CC7FC7" w:rsidRDefault="00CC7FC7" w:rsidP="00CC7FC7"/>
    <w:p w:rsidR="00CC7FC7" w:rsidRDefault="00CC7FC7" w:rsidP="00CC7FC7">
      <w:r>
        <w:t>summary(quad_model)</w:t>
      </w:r>
    </w:p>
    <w:p w:rsidR="00CC7FC7" w:rsidRDefault="00CC7FC7" w:rsidP="00CC7FC7"/>
    <w:p w:rsidR="00CC7FC7" w:rsidRDefault="00CC7FC7" w:rsidP="00CC7FC7">
      <w:r>
        <w:t>write.csv(fivek_df_regression, "fivek_df_regression.csv")</w:t>
      </w:r>
    </w:p>
    <w:p w:rsidR="00CC7FC7" w:rsidRDefault="00CC7FC7" w:rsidP="00CC7FC7">
      <w:r>
        <w:t>write.csv(interval_speed_5, "fivek_df_ttest.csv")</w:t>
      </w:r>
    </w:p>
    <w:p w:rsidR="00CC7FC7" w:rsidRDefault="00CC7FC7" w:rsidP="00CC7FC7"/>
    <w:p w:rsidR="00CC7FC7" w:rsidRDefault="00CC7FC7" w:rsidP="00CC7FC7">
      <w:r>
        <w:t>#1.6k:</w:t>
      </w:r>
    </w:p>
    <w:p w:rsidR="00CC7FC7" w:rsidRDefault="00CC7FC7" w:rsidP="00CC7FC7"/>
    <w:p w:rsidR="00CC7FC7" w:rsidRDefault="00CC7FC7" w:rsidP="00CC7FC7">
      <w:r>
        <w:t>t.test(one_mile_df_analsyis$interval3,one_mile_df_analsyis$interval4,paired = T )</w:t>
      </w:r>
    </w:p>
    <w:p w:rsidR="00CC7FC7" w:rsidRDefault="00CC7FC7" w:rsidP="00CC7FC7">
      <w:r>
        <w:lastRenderedPageBreak/>
        <w:t>cohensD(one_mile_df_analsyis$interval3,one_mile_df_analsyis$interval4, method = "paired")</w:t>
      </w:r>
    </w:p>
    <w:p w:rsidR="00CC7FC7" w:rsidRDefault="00CC7FC7" w:rsidP="00CC7FC7"/>
    <w:p w:rsidR="00CC7FC7" w:rsidRDefault="00CC7FC7" w:rsidP="00CC7FC7"/>
    <w:p w:rsidR="00CC7FC7" w:rsidRDefault="00CC7FC7" w:rsidP="00CC7FC7">
      <w:r>
        <w:t>one_mile_df_regression &lt;- gather(one_mile_df_analsyis, interval, running_speed, -c(sim_id))</w:t>
      </w:r>
    </w:p>
    <w:p w:rsidR="00CC7FC7" w:rsidRDefault="00CC7FC7" w:rsidP="00CC7FC7">
      <w:r>
        <w:t>one_mile_df_regression$interval &lt;- as.numeric(str_replace(one_mile_df_regression$interval,"interval", ""))</w:t>
      </w:r>
    </w:p>
    <w:p w:rsidR="00CC7FC7" w:rsidRDefault="00CC7FC7" w:rsidP="00CC7FC7"/>
    <w:p w:rsidR="00CC7FC7" w:rsidRDefault="00CC7FC7" w:rsidP="00CC7FC7">
      <w:r>
        <w:t xml:space="preserve">quad_model &lt;- lm(running_speed~ interval + I(interval^2), data =one_mile_df_regression) </w:t>
      </w:r>
    </w:p>
    <w:p w:rsidR="00CC7FC7" w:rsidRDefault="00CC7FC7" w:rsidP="00CC7FC7"/>
    <w:p w:rsidR="00CC7FC7" w:rsidRDefault="00CC7FC7" w:rsidP="00CC7FC7">
      <w:r>
        <w:t>summary(quad_model)</w:t>
      </w:r>
    </w:p>
    <w:p w:rsidR="00CC7FC7" w:rsidRDefault="00CC7FC7" w:rsidP="00CC7FC7"/>
    <w:p w:rsidR="00CC7FC7" w:rsidRDefault="00CC7FC7" w:rsidP="00CC7FC7"/>
    <w:p w:rsidR="00CC7FC7" w:rsidRDefault="00CC7FC7" w:rsidP="00CC7FC7"/>
    <w:p w:rsidR="00CC7FC7" w:rsidRDefault="00CC7FC7" w:rsidP="00CC7FC7">
      <w:r>
        <w:t>write.csv(one_mile_df_regression, "one_mile_df_regression.csv")</w:t>
      </w:r>
    </w:p>
    <w:p w:rsidR="004639EE" w:rsidRDefault="00CC7FC7" w:rsidP="00CC7FC7">
      <w:r>
        <w:t>write.csv(one_mile_df_analsyis, "one_mile_df_ttest.csv")</w:t>
      </w:r>
      <w:bookmarkStart w:id="0" w:name="_GoBack"/>
      <w:bookmarkEnd w:id="0"/>
    </w:p>
    <w:sectPr w:rsidR="00463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FC7"/>
    <w:rsid w:val="004639EE"/>
    <w:rsid w:val="00CC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170A96-8F1D-45DA-9768-E6D0BFC5D3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638</Words>
  <Characters>1504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11-12T12:57:00Z</dcterms:created>
  <dcterms:modified xsi:type="dcterms:W3CDTF">2018-11-12T12:57:00Z</dcterms:modified>
</cp:coreProperties>
</file>